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1. </w:t>
      </w:r>
      <w:r w:rsidDel="00000000" w:rsidR="00000000" w:rsidRPr="00000000">
        <w:rPr>
          <w:rtl w:val="0"/>
        </w:rPr>
        <w:t xml:space="preserve">Monthly percentile summaries for fat soluble vitamin concentration in human milk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14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840"/>
        <w:gridCol w:w="1015.7142857142857"/>
        <w:gridCol w:w="1015.7142857142857"/>
        <w:gridCol w:w="1015.7142857142857"/>
        <w:gridCol w:w="1015.7142857142857"/>
        <w:gridCol w:w="1015.7142857142857"/>
        <w:gridCol w:w="1015.7142857142857"/>
        <w:gridCol w:w="1015.7142857142857"/>
        <w:tblGridChange w:id="0">
          <w:tblGrid>
            <w:gridCol w:w="1365"/>
            <w:gridCol w:w="840"/>
            <w:gridCol w:w="1015.7142857142857"/>
            <w:gridCol w:w="1015.7142857142857"/>
            <w:gridCol w:w="1015.7142857142857"/>
            <w:gridCol w:w="1015.7142857142857"/>
            <w:gridCol w:w="1015.7142857142857"/>
            <w:gridCol w:w="1015.7142857142857"/>
            <w:gridCol w:w="1015.7142857142857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itamin A (m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pha tocopherol (m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amma tocopherol (m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Vitamin D3 (nmol/L)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5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6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(OH)D3 (nmol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Anti-rachitic activity (IU/L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-2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6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3.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-3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9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-4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-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-6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.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-7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6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3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-8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3.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-8.5 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4.2</w:t>
            </w:r>
          </w:p>
        </w:tc>
      </w:tr>
    </w:tbl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For Vitamin D3, a </w:t>
      </w:r>
      <w:r w:rsidDel="00000000" w:rsidR="00000000" w:rsidRPr="00000000">
        <w:rPr>
          <w:rtl w:val="0"/>
        </w:rPr>
        <w:t xml:space="preserve">SHASH model (sinh-arcsinh) provided the best fit; however, due to the left-centered dataset and the resulting negative values for the 5th, 10th, and 25th percentiles, these were combined with the 50th percentile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b w:val="1"/>
          <w:rtl w:val="0"/>
        </w:rPr>
        <w:t xml:space="preserve">Supplemental Table 2</w:t>
      </w:r>
      <w:r w:rsidDel="00000000" w:rsidR="00000000" w:rsidRPr="00000000">
        <w:rPr>
          <w:rtl w:val="0"/>
        </w:rPr>
        <w:t xml:space="preserve">. Median infant fat soluble vitamin intake by study visit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2"/>
        <w:tblW w:w="77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70"/>
        <w:gridCol w:w="1500"/>
        <w:gridCol w:w="1500"/>
        <w:gridCol w:w="1500"/>
        <w:tblGridChange w:id="0">
          <w:tblGrid>
            <w:gridCol w:w="3270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-3.4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.5-5.9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-8.5 m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A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pha tocopherol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mma tocopherol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D (ARA</w:t>
            </w:r>
            <w:r w:rsidDel="00000000" w:rsidR="00000000" w:rsidRPr="00000000">
              <w:rPr>
                <w:vertAlign w:val="superscript"/>
                <w:rtl w:val="0"/>
              </w:rPr>
              <w:t xml:space="preserve">1,2</w:t>
            </w:r>
            <w:r w:rsidDel="00000000" w:rsidR="00000000" w:rsidRPr="00000000">
              <w:rPr>
                <w:b w:val="1"/>
                <w:rtl w:val="0"/>
              </w:rPr>
              <w:t xml:space="preserve">, IU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.4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Anti-rachitic activity</w:t>
        <w:br w:type="textWrapping"/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Excluding Bangladesh</w:t>
      </w: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B9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B6">
    <w:pPr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B7">
    <w:pPr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Title: Reference values for fat-soluble vitamins in human milk: the Mothers, Infants and Lactation Quality (MILQ) Study</w:t>
      <w:br w:type="textWrapping"/>
      <w:t xml:space="preserve">First author: Gilberto Kac</w:t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B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